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191418" w14:textId="67E58DDC" w:rsidR="005B0B96" w:rsidRPr="003F6D6D" w:rsidRDefault="008740B7" w:rsidP="008A1F37">
      <w:pPr>
        <w:rPr>
          <w:rFonts w:ascii="Times New Roman" w:hAnsi="Times New Roman" w:cs="Times New Roman"/>
          <w:bCs/>
          <w:sz w:val="24"/>
          <w:szCs w:val="24"/>
        </w:rPr>
      </w:pPr>
      <w:r w:rsidRPr="008740B7">
        <w:rPr>
          <w:rFonts w:ascii="Times New Roman" w:hAnsi="Times New Roman" w:cs="Times New Roman"/>
          <w:bCs/>
          <w:sz w:val="24"/>
          <w:szCs w:val="24"/>
        </w:rPr>
        <w:t xml:space="preserve">Extended data table 1. </w:t>
      </w:r>
      <w:r w:rsidR="007E6C00" w:rsidRPr="003F6D6D">
        <w:rPr>
          <w:rFonts w:ascii="Times New Roman" w:hAnsi="Times New Roman" w:cs="Times New Roman"/>
          <w:bCs/>
          <w:sz w:val="24"/>
          <w:szCs w:val="24"/>
        </w:rPr>
        <w:t>List of primer sequences used in the current study.</w:t>
      </w:r>
    </w:p>
    <w:tbl>
      <w:tblPr>
        <w:tblStyle w:val="a3"/>
        <w:tblW w:w="14029" w:type="dxa"/>
        <w:tblInd w:w="5" w:type="dxa"/>
        <w:tblLook w:val="04A0" w:firstRow="1" w:lastRow="0" w:firstColumn="1" w:lastColumn="0" w:noHBand="0" w:noVBand="1"/>
      </w:tblPr>
      <w:tblGrid>
        <w:gridCol w:w="2405"/>
        <w:gridCol w:w="9072"/>
        <w:gridCol w:w="2552"/>
      </w:tblGrid>
      <w:tr w:rsidR="003F6D6D" w:rsidRPr="003F6D6D" w14:paraId="5CFC2F14" w14:textId="77777777" w:rsidTr="006110B4"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05BDDD" w14:textId="5D215A17" w:rsidR="007E6C00" w:rsidRPr="003F6D6D" w:rsidRDefault="007E6C00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9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518866" w14:textId="6389FBB8" w:rsidR="007E6C00" w:rsidRPr="003F6D6D" w:rsidRDefault="007E6C00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quenc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EA84F9" w14:textId="3F8ABA1B" w:rsidR="007E6C00" w:rsidRPr="003F6D6D" w:rsidRDefault="007E6C00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plication</w:t>
            </w:r>
          </w:p>
        </w:tc>
      </w:tr>
      <w:tr w:rsidR="00DB1908" w:rsidRPr="003F6D6D" w14:paraId="30340F82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49479C" w14:textId="38F9F398" w:rsidR="00DB1908" w:rsidRPr="00ED65C8" w:rsidRDefault="008740B7" w:rsidP="008A1F3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dm6a</w:t>
            </w:r>
          </w:p>
        </w:tc>
        <w:tc>
          <w:tcPr>
            <w:tcW w:w="90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4D1CF7" w14:textId="49AE2626" w:rsidR="00DB1908" w:rsidRDefault="00DB1908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ward: </w:t>
            </w:r>
            <w:r w:rsidR="008740B7"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TAACCAAAGAGAGCAAGCCTTC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5CFBC8" w14:textId="07E2AEF3" w:rsidR="00DB1908" w:rsidRDefault="00DB1908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DB1908" w:rsidRPr="003F6D6D" w14:paraId="1640F263" w14:textId="77777777" w:rsidTr="006110B4">
        <w:trPr>
          <w:trHeight w:val="158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43BEA0" w14:textId="77777777" w:rsidR="00DB1908" w:rsidRPr="00ED65C8" w:rsidRDefault="00DB1908" w:rsidP="008A1F3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39F4D625" w14:textId="37465C61" w:rsidR="00DB1908" w:rsidRDefault="00DB1908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erse: </w:t>
            </w:r>
            <w:r w:rsidR="008740B7"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GACAGTTGGGTGGATGTTAT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C81101" w14:textId="77777777" w:rsidR="00DB1908" w:rsidRDefault="00DB1908" w:rsidP="008A1F3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486D21E6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right w:val="nil"/>
            </w:tcBorders>
          </w:tcPr>
          <w:p w14:paraId="4D5DE631" w14:textId="6EB88D14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dm6b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654CF3A" w14:textId="7F3B49AF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ward: </w:t>
            </w: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CTCAACTTGGGCCTCTTCT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1E9EAD5A" w14:textId="3E69824C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8740B7" w:rsidRPr="003F6D6D" w14:paraId="06DF1F64" w14:textId="77777777" w:rsidTr="006110B4">
        <w:trPr>
          <w:trHeight w:val="158"/>
        </w:trPr>
        <w:tc>
          <w:tcPr>
            <w:tcW w:w="2405" w:type="dxa"/>
            <w:vMerge/>
            <w:tcBorders>
              <w:left w:val="nil"/>
              <w:bottom w:val="nil"/>
              <w:right w:val="nil"/>
            </w:tcBorders>
          </w:tcPr>
          <w:p w14:paraId="1DBA43FB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DCEBC58" w14:textId="2F579627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erse: </w:t>
            </w: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ACGCAATCCTGCTCCCTCCC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4F1C2C5F" w14:textId="77777777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56961166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A6FE50" w14:textId="1EB02EFA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E771A0F" w14:textId="4A7D67B9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: </w:t>
            </w:r>
            <w:r w:rsidRPr="005067F0">
              <w:rPr>
                <w:rFonts w:ascii="Times New Roman" w:hAnsi="Times New Roman" w:cs="Times New Roman"/>
                <w:bCs/>
                <w:sz w:val="24"/>
                <w:szCs w:val="24"/>
              </w:rPr>
              <w:t>CGGCGAACTTTGGCACCTAAG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2F6082" w14:textId="0C42EE49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55ACA46C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0F97AD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03AA2D1" w14:textId="0A3170F8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: </w:t>
            </w:r>
            <w:r w:rsidRPr="005067F0">
              <w:rPr>
                <w:rFonts w:ascii="Times New Roman" w:hAnsi="Times New Roman" w:cs="Times New Roman"/>
                <w:bCs/>
                <w:sz w:val="24"/>
                <w:szCs w:val="24"/>
              </w:rPr>
              <w:t>AGGAGCAGGCATAAGGCTTCT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84CCAB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6B771339" w14:textId="77777777" w:rsidTr="006110B4">
        <w:trPr>
          <w:trHeight w:val="312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39614B8" w14:textId="6FDAB033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FA5D027" w14:textId="15CD1ECE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</w:t>
            </w:r>
            <w:r>
              <w:t xml:space="preserve"> 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CTCAGCGAGCCTATCTTGC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2F4500" w14:textId="3F348918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47F95638" w14:textId="77777777" w:rsidTr="006110B4">
        <w:trPr>
          <w:trHeight w:val="311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1472A8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97F4B1A" w14:textId="02B27768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: 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CACGTTGTTTAGGTCCTCATC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12DDE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40A530F8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10CA3" w14:textId="3758505A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9FEB0B1" w14:textId="527D13C6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: </w:t>
            </w:r>
            <w:r w:rsidRPr="005067F0">
              <w:rPr>
                <w:rFonts w:ascii="Times New Roman" w:hAnsi="Times New Roman" w:cs="Times New Roman"/>
                <w:bCs/>
                <w:sz w:val="24"/>
                <w:szCs w:val="24"/>
              </w:rPr>
              <w:t>CCTCTCATGGTTTCCTTGTCG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CD4A38" w14:textId="3CACD2C1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68A1A109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32F0BA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249CF90" w14:textId="046936EE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0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: </w:t>
            </w:r>
            <w:r w:rsidRPr="005067F0">
              <w:rPr>
                <w:rFonts w:ascii="Times New Roman" w:hAnsi="Times New Roman" w:cs="Times New Roman"/>
                <w:bCs/>
                <w:sz w:val="24"/>
                <w:szCs w:val="24"/>
              </w:rPr>
              <w:t>CCTCTGTGGTTCAATTCCAGG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AC7F70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452BF262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E89E22" w14:textId="3339209D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5078406" w14:textId="07D21A0E" w:rsidR="008740B7" w:rsidRPr="007E6C00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orward: GTGCCCCGACTAACCGTT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60B5D2" w14:textId="0DA98743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11128F64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FE832D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BFB2C90" w14:textId="3AEB26B6" w:rsidR="008740B7" w:rsidRPr="007E6C00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 GTCGTTGAACTCCTCGGTC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97AA3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7E1E7F79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33710C" w14:textId="359DF7DF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1848DCF" w14:textId="70C8A6B6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 CCGGAGACGATCTGAAACAC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411DBC" w14:textId="7F4F2805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25B7B4EA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0D3E6A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E205347" w14:textId="239E0ED0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 GTTGATGCTGTAAGGTATGCC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27C4DB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34D73FF9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2DA2EA" w14:textId="770C2C39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2CFC24C" w14:textId="3EBB85A9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ward: </w:t>
            </w:r>
            <w:r w:rsidRPr="005067F0">
              <w:rPr>
                <w:rFonts w:ascii="Times New Roman" w:hAnsi="Times New Roman" w:cs="Times New Roman"/>
                <w:bCs/>
                <w:sz w:val="24"/>
                <w:szCs w:val="24"/>
              </w:rPr>
              <w:t>GGAAGGTTGTGAGTGGCGTTTT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5DCEE8" w14:textId="3A5F333F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6A090C2F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BDF4F2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26AB850" w14:textId="1BCBF724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5067F0">
              <w:t xml:space="preserve"> </w:t>
            </w:r>
            <w:r w:rsidRPr="005067F0">
              <w:rPr>
                <w:rFonts w:ascii="Times New Roman" w:hAnsi="Times New Roman" w:cs="Times New Roman"/>
                <w:bCs/>
                <w:sz w:val="24"/>
                <w:szCs w:val="24"/>
              </w:rPr>
              <w:t>AGGTGGTCAGACCTGGAGAAA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2DAB14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7EF2EDD7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0A6A3AB" w14:textId="151F12D5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3E1CB09" w14:textId="54CB2075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F8344C">
              <w:t xml:space="preserve"> </w:t>
            </w:r>
            <w:r w:rsidRPr="00F8344C">
              <w:rPr>
                <w:rFonts w:ascii="Times New Roman" w:hAnsi="Times New Roman" w:cs="Times New Roman"/>
                <w:bCs/>
                <w:sz w:val="24"/>
                <w:szCs w:val="24"/>
              </w:rPr>
              <w:t>GGAAGGATGCGAGTGGCGTTTT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36F21C" w14:textId="2D2073D2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2B5512D2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9B50DC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979D63A" w14:textId="4660F694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F8344C">
              <w:t xml:space="preserve"> </w:t>
            </w:r>
            <w:r w:rsidRPr="00F8344C">
              <w:rPr>
                <w:rFonts w:ascii="Times New Roman" w:hAnsi="Times New Roman" w:cs="Times New Roman"/>
                <w:bCs/>
                <w:sz w:val="24"/>
                <w:szCs w:val="24"/>
              </w:rPr>
              <w:t>CGCAAGATGGTCAGACCTGGA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1C1B6E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3CAB4F6E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0C71BE" w14:textId="613C62BD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274451E" w14:textId="7DB40E45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F8344C">
              <w:t xml:space="preserve"> </w:t>
            </w:r>
            <w:r w:rsidRPr="00F8344C">
              <w:rPr>
                <w:rFonts w:ascii="Times New Roman" w:hAnsi="Times New Roman" w:cs="Times New Roman"/>
                <w:bCs/>
                <w:sz w:val="24"/>
                <w:szCs w:val="24"/>
              </w:rPr>
              <w:t>CCTGAAAGCTCACCGCAGAAT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8C4120" w14:textId="5CAEF18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31792BF0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130189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B2E9EB0" w14:textId="59169FA8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F8344C">
              <w:t xml:space="preserve"> </w:t>
            </w:r>
            <w:r w:rsidRPr="00F8344C">
              <w:rPr>
                <w:rFonts w:ascii="Times New Roman" w:hAnsi="Times New Roman" w:cs="Times New Roman"/>
                <w:bCs/>
                <w:sz w:val="24"/>
                <w:szCs w:val="24"/>
              </w:rPr>
              <w:t>CGTGTGCTTACGGAAATGGCGA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8AAF70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16FC265E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D0A0A5F" w14:textId="1852E75F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53C99A2" w14:textId="670CA7BE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BD548B">
              <w:rPr>
                <w:rFonts w:ascii="Times New Roman" w:hAnsi="Times New Roman" w:cs="Times New Roman"/>
                <w:bCs/>
                <w:sz w:val="24"/>
                <w:szCs w:val="24"/>
              </w:rPr>
              <w:t>orward: GCCGCCTACATGGACTTC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DE9B65" w14:textId="0187AC4A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041069B6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58B239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FBA18E2" w14:textId="62DB1E4A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BD548B">
              <w:rPr>
                <w:rFonts w:ascii="Times New Roman" w:hAnsi="Times New Roman" w:cs="Times New Roman"/>
                <w:bCs/>
                <w:sz w:val="24"/>
                <w:szCs w:val="24"/>
              </w:rPr>
              <w:t>everse: GCCGTTCACCTGTATGCA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5990B0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1ED13F6C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11830F" w14:textId="7379E57A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4DDA246" w14:textId="38DDF040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F8344C">
              <w:t xml:space="preserve"> </w:t>
            </w:r>
            <w:r w:rsidRPr="00F8344C">
              <w:rPr>
                <w:rFonts w:ascii="Times New Roman" w:hAnsi="Times New Roman" w:cs="Times New Roman"/>
                <w:bCs/>
                <w:sz w:val="24"/>
                <w:szCs w:val="24"/>
              </w:rPr>
              <w:t>CACACCAGTGTCTGATACCTC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A750BE" w14:textId="602F9018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4AFF02AA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7AE720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201AF1B" w14:textId="5B3FF50D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F8344C">
              <w:t xml:space="preserve"> </w:t>
            </w:r>
            <w:r w:rsidRPr="00F8344C">
              <w:rPr>
                <w:rFonts w:ascii="Times New Roman" w:hAnsi="Times New Roman" w:cs="Times New Roman"/>
                <w:bCs/>
                <w:sz w:val="24"/>
                <w:szCs w:val="24"/>
              </w:rPr>
              <w:t>TAGATGGCGCTGATGCAGTCA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A7A202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67119D54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ED50C0" w14:textId="2277C460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lastRenderedPageBreak/>
              <w:t>Klf1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C3FA1F3" w14:textId="6038EE92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GCTCATCTTCGCACTCACACA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34DD10" w14:textId="51A599A1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096841E2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CD9CA6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FFF4CD1" w14:textId="1BE78AC5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TCTTCTCTCCCGTGTGAGTCC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32D6D4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0659EE6F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8C0DFE" w14:textId="0BC3E6EF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1901B70C" w14:textId="755C31D3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CCTTTCCATAGCCAGAGCAGTA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D7FEE1" w14:textId="6F88850A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778A7211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1CD2FE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3D73CBB" w14:textId="0B2C51F3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TGGCGTCTTGTGCTCTCAATGC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419F56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5575D519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AFA0E7B" w14:textId="0836D83A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360A3E4E" w14:textId="79C640DC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BD548B">
              <w:rPr>
                <w:rFonts w:ascii="Times New Roman" w:hAnsi="Times New Roman" w:cs="Times New Roman"/>
                <w:bCs/>
                <w:sz w:val="24"/>
                <w:szCs w:val="24"/>
              </w:rPr>
              <w:t>orward: CCTGGCCTCAGACAAAGG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0503F6" w14:textId="05A6EAC0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066660EB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7D0D08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C69A36D" w14:textId="78896EDF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BD548B">
              <w:rPr>
                <w:rFonts w:ascii="Times New Roman" w:hAnsi="Times New Roman" w:cs="Times New Roman"/>
                <w:bCs/>
                <w:sz w:val="24"/>
                <w:szCs w:val="24"/>
              </w:rPr>
              <w:t>everse: ATTTCCCGTAAACTTTCTCGCA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F7D4B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1333822D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E9A0EEC" w14:textId="2AD6C055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73B3A77" w14:textId="3C27739C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ward: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TACCGAAGGAGGCAGATTACG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3ED30D" w14:textId="11445614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4758A44A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5B3C4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D9E419D" w14:textId="1CBC0D31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verse: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GTCGAGCCAATCACAGGAGAA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4814F3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6C69E42C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3A84CED" w14:textId="649F9040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A9C0241" w14:textId="5A281A27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orward: GAGACCTTCTCGTCACCGAA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0F4F81" w14:textId="29D5FC7F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76172BB7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6363CC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0F84DAB" w14:textId="24985079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everse: GCTGGAGACATCGCTGTCA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C87AAE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536B9CE7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2A993C" w14:textId="786BF344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1545830B" w14:textId="0F23A469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orward: ATCCTGGCCGATCTGAGAG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C0F45F" w14:textId="5EA98EBE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4E970829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6F3331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F0BC081" w14:textId="195BB01F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everse: GTGCGAAGACTTGTAATAGGC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E50FAB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2C69646A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D44BE13" w14:textId="7BCDDC4E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13CC4A9" w14:textId="5C0568C3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CCTTGTGAGTCACCAACGCAAA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512E49" w14:textId="56F3B668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4081F85D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3DF6D5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E333409" w14:textId="2CA7BA74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CCGTTTGTGTCGTCCAAGCTCA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03FF3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4D95E760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A077F7" w14:textId="780034BF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Klf1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4270995" w14:textId="749A6211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</w:t>
            </w:r>
            <w:r w:rsidRPr="00DB1908">
              <w:rPr>
                <w:rFonts w:ascii="Times New Roman" w:hAnsi="Times New Roman" w:cs="Times New Roman"/>
                <w:bCs/>
                <w:sz w:val="24"/>
                <w:szCs w:val="24"/>
              </w:rPr>
              <w:t>orward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CCTGTCTCGGGACTGCAAAA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A78493" w14:textId="071BF78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1E8B3FE4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DA1DFA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CBCB9F6" w14:textId="260E0699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everse:</w:t>
            </w:r>
            <w:r w:rsidRPr="008A1F37">
              <w:t xml:space="preserve"> </w:t>
            </w:r>
            <w:r w:rsidRPr="008A1F37">
              <w:rPr>
                <w:rFonts w:ascii="Times New Roman" w:hAnsi="Times New Roman" w:cs="Times New Roman"/>
                <w:bCs/>
                <w:sz w:val="24"/>
                <w:szCs w:val="24"/>
              </w:rPr>
              <w:t>CCTGAGAAAAGCTGGCTGGA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3710C6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4EEF861F" w14:textId="77777777" w:rsidTr="006110B4">
        <w:trPr>
          <w:trHeight w:val="157"/>
        </w:trPr>
        <w:tc>
          <w:tcPr>
            <w:tcW w:w="2405" w:type="dxa"/>
            <w:vMerge w:val="restart"/>
            <w:tcBorders>
              <w:top w:val="nil"/>
              <w:left w:val="nil"/>
              <w:right w:val="nil"/>
            </w:tcBorders>
          </w:tcPr>
          <w:p w14:paraId="09578E4C" w14:textId="518F8944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8740B7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ten</w:t>
            </w:r>
            <w:proofErr w:type="spellEnd"/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EFABB8B" w14:textId="215BCBC1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00">
              <w:rPr>
                <w:rFonts w:ascii="Times New Roman" w:hAnsi="Times New Roman" w:cs="Times New Roman"/>
                <w:bCs/>
                <w:sz w:val="24"/>
                <w:szCs w:val="24"/>
              </w:rPr>
              <w:t>Forward: AGACCATAACCCACCACAG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73F9BDB4" w14:textId="65D6CB4C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8740B7" w:rsidRPr="003F6D6D" w14:paraId="07EFD4C8" w14:textId="77777777" w:rsidTr="00445B91">
        <w:trPr>
          <w:trHeight w:val="157"/>
        </w:trPr>
        <w:tc>
          <w:tcPr>
            <w:tcW w:w="2405" w:type="dxa"/>
            <w:vMerge/>
            <w:tcBorders>
              <w:left w:val="nil"/>
              <w:bottom w:val="nil"/>
              <w:right w:val="nil"/>
            </w:tcBorders>
          </w:tcPr>
          <w:p w14:paraId="55F9241C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1EB1FA3" w14:textId="59A466E8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00">
              <w:rPr>
                <w:rFonts w:ascii="Times New Roman" w:hAnsi="Times New Roman" w:cs="Times New Roman"/>
                <w:bCs/>
                <w:sz w:val="24"/>
                <w:szCs w:val="24"/>
              </w:rPr>
              <w:t>Reverse: GTCCGTCCCTTTCCAGCTTT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44298569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45B91" w:rsidRPr="003F6D6D" w14:paraId="3375DD84" w14:textId="77777777" w:rsidTr="00445B91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2DA011D" w14:textId="5D97824F" w:rsidR="00445B91" w:rsidRPr="00ED65C8" w:rsidRDefault="00052506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Cdk5r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5DFFD73" w14:textId="35648564" w:rsidR="00445B91" w:rsidRDefault="00052506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ward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TGTCCCTATCCCCCAGCTAT</w:t>
            </w:r>
          </w:p>
          <w:p w14:paraId="10698C75" w14:textId="1AF8FF3B" w:rsidR="00052506" w:rsidRPr="007E6C00" w:rsidRDefault="00052506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verse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GCAGCACCGAGATGATG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3E0C97" w14:textId="4D621D40" w:rsidR="00445B91" w:rsidRPr="003F6D6D" w:rsidRDefault="00023DE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052506" w:rsidRPr="003F6D6D" w14:paraId="7786F4E6" w14:textId="77777777" w:rsidTr="00445B91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E733FBC" w14:textId="4DBEE6AE" w:rsidR="00052506" w:rsidRPr="00ED65C8" w:rsidRDefault="00052506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Gpc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196A7019" w14:textId="1C244989" w:rsidR="00052506" w:rsidRDefault="00052506" w:rsidP="0005250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ward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CATGGGAGTGAGGCAAAGG</w:t>
            </w:r>
          </w:p>
          <w:p w14:paraId="066109A9" w14:textId="67C250FF" w:rsidR="00052506" w:rsidRPr="007E6C00" w:rsidRDefault="00052506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verse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CTGAGGACAGACTTGAAGG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BC3D42" w14:textId="5ADEB617" w:rsidR="00052506" w:rsidRPr="003F6D6D" w:rsidRDefault="00023DE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052506" w:rsidRPr="003F6D6D" w14:paraId="43CB0789" w14:textId="77777777" w:rsidTr="00445B91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EF10E3" w14:textId="09F9F1A1" w:rsidR="00052506" w:rsidRPr="00052506" w:rsidRDefault="00052506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abgef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155DCD9D" w14:textId="7779C178" w:rsidR="00052506" w:rsidRDefault="00052506" w:rsidP="0005250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ward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TGAGCCTGAAGTCCGAACG</w:t>
            </w:r>
          </w:p>
          <w:p w14:paraId="1B678C70" w14:textId="588F4291" w:rsidR="00052506" w:rsidRPr="007E6C00" w:rsidRDefault="00052506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verse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CCTTGTGGTACTCCTCCC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837276" w14:textId="78B34EFF" w:rsidR="00052506" w:rsidRPr="003F6D6D" w:rsidRDefault="00023DE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052506" w:rsidRPr="003F6D6D" w14:paraId="0F115A6A" w14:textId="77777777" w:rsidTr="00445B91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6592CD" w14:textId="3C79A2D0" w:rsidR="00052506" w:rsidRPr="00052506" w:rsidRDefault="00052506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Tnfsf1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D3DF15E" w14:textId="21A19CCC" w:rsidR="00052506" w:rsidRDefault="00052506" w:rsidP="0005250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ward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TTTCGGTTGCTCTTTGGTTG</w:t>
            </w:r>
          </w:p>
          <w:p w14:paraId="3DBDAD8C" w14:textId="5A2A54A1" w:rsidR="00052506" w:rsidRPr="007E6C00" w:rsidRDefault="00052506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verse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GACAGCACAAGTCACA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B79D11" w14:textId="31068AF9" w:rsidR="00052506" w:rsidRPr="003F6D6D" w:rsidRDefault="00023DE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052506" w:rsidRPr="003F6D6D" w14:paraId="6ED5AE6B" w14:textId="77777777" w:rsidTr="00445B91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672C355" w14:textId="5CFEB431" w:rsidR="00052506" w:rsidRPr="00052506" w:rsidRDefault="00052506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Pias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36A17F23" w14:textId="05A03F74" w:rsidR="00052506" w:rsidRDefault="00052506" w:rsidP="0005250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Forward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AAGGAGGCATCAGAGGTTTG</w:t>
            </w:r>
          </w:p>
          <w:p w14:paraId="0BBC6C4C" w14:textId="3291834C" w:rsidR="00052506" w:rsidRPr="007E6C00" w:rsidRDefault="00052506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250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Reverse:</w:t>
            </w:r>
            <w:r w:rsidR="00023DE7">
              <w:rPr>
                <w:rFonts w:hint="eastAsia"/>
              </w:rPr>
              <w:t xml:space="preserve"> </w:t>
            </w:r>
            <w:r w:rsidR="00023DE7" w:rsidRPr="00023DE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AGACAGGAAATCACTGCC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935FF9" w14:textId="463D224F" w:rsidR="00052506" w:rsidRPr="003F6D6D" w:rsidRDefault="00023DE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40B7">
              <w:rPr>
                <w:rFonts w:ascii="Times New Roman" w:hAnsi="Times New Roman" w:cs="Times New Roman"/>
                <w:bCs/>
                <w:sz w:val="24"/>
                <w:szCs w:val="24"/>
              </w:rPr>
              <w:t>Gene expression</w:t>
            </w:r>
          </w:p>
        </w:tc>
      </w:tr>
      <w:tr w:rsidR="008740B7" w:rsidRPr="003F6D6D" w14:paraId="22D31765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C6B1D1" w14:textId="5B636B39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ED65C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3A0808F" w14:textId="3A9D26E7" w:rsidR="008740B7" w:rsidRPr="007E6C00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E6C00">
              <w:rPr>
                <w:rFonts w:ascii="Times New Roman" w:hAnsi="Times New Roman" w:cs="Times New Roman"/>
                <w:bCs/>
                <w:sz w:val="24"/>
                <w:szCs w:val="24"/>
              </w:rPr>
              <w:t>Forward: AGGTCGGTGTGAACGGATTT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0BB6C" w14:textId="05450D2C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e expression</w:t>
            </w:r>
          </w:p>
        </w:tc>
      </w:tr>
      <w:tr w:rsidR="008740B7" w:rsidRPr="003F6D6D" w14:paraId="4942274F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A8F3C7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A9CFAD9" w14:textId="6E104C97" w:rsidR="008740B7" w:rsidRPr="007E6C00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7AC2">
              <w:rPr>
                <w:rFonts w:ascii="Times New Roman" w:hAnsi="Times New Roman" w:cs="Times New Roman"/>
                <w:bCs/>
                <w:sz w:val="24"/>
                <w:szCs w:val="24"/>
              </w:rPr>
              <w:t>Reverse: TGTAGACCATGTAGTTGAGGTCA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5043B4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7D929504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03D0456" w14:textId="67A154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65C8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 w:rsidRPr="00ED65C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3kb up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FDC356E" w14:textId="19631C2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rward:</w:t>
            </w:r>
            <w:r w:rsidRPr="003F6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CCCTTTCCTCTGCCTAGCTT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DFA7CCD" w14:textId="4415978C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PCR</w:t>
            </w:r>
          </w:p>
        </w:tc>
      </w:tr>
      <w:tr w:rsidR="008740B7" w:rsidRPr="003F6D6D" w14:paraId="6ABD3DD7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D73AE1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4BFA86F4" w14:textId="3417A956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verse:</w:t>
            </w:r>
            <w:r w:rsidRPr="003F6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1180E">
              <w:rPr>
                <w:rFonts w:ascii="Times New Roman" w:hAnsi="Times New Roman" w:cs="Times New Roman"/>
                <w:bCs/>
                <w:sz w:val="24"/>
                <w:szCs w:val="24"/>
              </w:rPr>
              <w:t>CTGGGACTGTAGGTGCCAAT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1827D7" w14:textId="777777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740B7" w:rsidRPr="003F6D6D" w14:paraId="06654A06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01A744A" w14:textId="041F7AA6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65C8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 w:rsidRPr="00ED65C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2kb</w:t>
            </w:r>
            <w:r w:rsidRPr="007C4D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up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51EC1997" w14:textId="044FFDBC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: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CGAGTGCCTTTCTTCAGTCC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9EA678" w14:textId="35B6F3E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PCR</w:t>
            </w:r>
          </w:p>
        </w:tc>
      </w:tr>
      <w:tr w:rsidR="008740B7" w14:paraId="2CEC7FC4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358A22" w14:textId="77777777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B012FEB" w14:textId="43F81B33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: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CAAAAACCGTGAGTGTGGT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97FDB2" w14:textId="77777777" w:rsidR="008740B7" w:rsidRPr="003F6D6D" w:rsidRDefault="008740B7" w:rsidP="008740B7">
            <w:pPr>
              <w:rPr>
                <w:rFonts w:hint="eastAsia"/>
              </w:rPr>
            </w:pPr>
          </w:p>
        </w:tc>
      </w:tr>
      <w:tr w:rsidR="008740B7" w14:paraId="07ECD189" w14:textId="77777777" w:rsidTr="006110B4">
        <w:trPr>
          <w:trHeight w:val="158"/>
        </w:trPr>
        <w:tc>
          <w:tcPr>
            <w:tcW w:w="240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CA7057" w14:textId="125162CB" w:rsidR="008740B7" w:rsidRPr="00ED65C8" w:rsidRDefault="008740B7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ED65C8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 w:rsidRPr="00ED65C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1kb up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19448702" w14:textId="4E9DE177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orward: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TTGAGATCCCTGGTGAAAGG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C238D" w14:textId="758E57C8" w:rsidR="008740B7" w:rsidRPr="003F6D6D" w:rsidRDefault="008740B7" w:rsidP="008740B7">
            <w:pPr>
              <w:rPr>
                <w:rFonts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PCR</w:t>
            </w:r>
          </w:p>
        </w:tc>
      </w:tr>
      <w:tr w:rsidR="008740B7" w14:paraId="441A381D" w14:textId="77777777" w:rsidTr="006110B4">
        <w:trPr>
          <w:trHeight w:val="157"/>
        </w:trPr>
        <w:tc>
          <w:tcPr>
            <w:tcW w:w="2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63C4F2" w14:textId="77777777" w:rsidR="008740B7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B8729E4" w14:textId="281960B1" w:rsidR="008740B7" w:rsidRPr="003F6D6D" w:rsidRDefault="008740B7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6D6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verse: 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GCGCCTGCTATGAAAGAGAG</w:t>
            </w: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5EEF97" w14:textId="77777777" w:rsidR="008740B7" w:rsidRPr="003F6D6D" w:rsidRDefault="008740B7" w:rsidP="008740B7">
            <w:pPr>
              <w:rPr>
                <w:rFonts w:hint="eastAsia"/>
              </w:rPr>
            </w:pPr>
          </w:p>
        </w:tc>
      </w:tr>
      <w:tr w:rsidR="006110B4" w14:paraId="63CBE541" w14:textId="77777777" w:rsidTr="00F66E91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5A889CD" w14:textId="03EF5618" w:rsidR="006110B4" w:rsidRDefault="006110B4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65C8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 w:rsidRPr="00ED65C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k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own</w:t>
            </w:r>
            <w:r w:rsidRPr="009E7FD7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68160945" w14:textId="208B5092" w:rsidR="006110B4" w:rsidRPr="006C4C33" w:rsidRDefault="006110B4" w:rsidP="00874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/>
                <w:sz w:val="24"/>
                <w:szCs w:val="24"/>
              </w:rPr>
              <w:t>Forward:</w:t>
            </w:r>
            <w:r w:rsidR="00264EDD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CCAAAGGATCCCATGCCAT</w:t>
            </w:r>
          </w:p>
          <w:p w14:paraId="5DBB6B64" w14:textId="52B469ED" w:rsidR="006110B4" w:rsidRPr="006C4C33" w:rsidRDefault="006110B4" w:rsidP="00874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r w:rsidR="00264EDD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CTCGAAATAACAAAGAACGC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13C726" w14:textId="2B2EF307" w:rsidR="006110B4" w:rsidRPr="003F6D6D" w:rsidRDefault="00F66E91" w:rsidP="008740B7">
            <w:pPr>
              <w:rPr>
                <w:rFonts w:hint="eastAsia"/>
              </w:rPr>
            </w:pPr>
            <w:proofErr w:type="spellStart"/>
            <w:r w:rsidRPr="00F66E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UT&amp;Tag</w:t>
            </w:r>
            <w:r w:rsidR="00B419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qPCR</w:t>
            </w:r>
            <w:proofErr w:type="spellEnd"/>
          </w:p>
        </w:tc>
      </w:tr>
      <w:tr w:rsidR="00F66E91" w14:paraId="560CEEC2" w14:textId="77777777" w:rsidTr="00AF3C3B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A8FB314" w14:textId="03B23C23" w:rsidR="00F66E91" w:rsidRPr="00ED65C8" w:rsidRDefault="00F66E91" w:rsidP="008740B7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 w:rsidR="00AF3C3B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2</w:t>
            </w: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 w:rsidR="00AF3C3B" w:rsidRPr="00AF3C3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AF3C3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b down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0DD86C60" w14:textId="07DC135E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ATAATGGAGAGAGGGGACTTGTG</w:t>
            </w:r>
          </w:p>
          <w:p w14:paraId="35D5DC36" w14:textId="3FBBA4FB" w:rsidR="00F66E91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GTCCCGAGGAACTGCTGA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6DC434" w14:textId="397A058B" w:rsidR="00F66E91" w:rsidRPr="00F66E91" w:rsidRDefault="00AF3C3B" w:rsidP="008740B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66E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UT&amp;Tag</w:t>
            </w:r>
            <w:r w:rsidR="00B419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qPCR</w:t>
            </w:r>
            <w:proofErr w:type="spellEnd"/>
          </w:p>
        </w:tc>
      </w:tr>
      <w:tr w:rsidR="00AF3C3B" w14:paraId="3579EAAA" w14:textId="77777777" w:rsidTr="00AF3C3B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15AF18" w14:textId="241FB25F" w:rsidR="00AF3C3B" w:rsidRPr="00F66E91" w:rsidRDefault="00AF3C3B" w:rsidP="00AF3C3B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3</w:t>
            </w: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AF3C3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b down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7D244371" w14:textId="648D444E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TTAATTGTAGCACCCTGTTGCC</w:t>
            </w:r>
          </w:p>
          <w:p w14:paraId="08EADE26" w14:textId="1A8263B7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CTTGGTGTTAGCTGAGATTG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55914A6" w14:textId="49A00A2F" w:rsidR="00AF3C3B" w:rsidRPr="00F66E91" w:rsidRDefault="00AF3C3B" w:rsidP="00AF3C3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66E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UT&amp;Tag</w:t>
            </w:r>
            <w:r w:rsidR="00B419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qPCR</w:t>
            </w:r>
            <w:proofErr w:type="spellEnd"/>
          </w:p>
        </w:tc>
      </w:tr>
      <w:tr w:rsidR="00AF3C3B" w14:paraId="678D6066" w14:textId="77777777" w:rsidTr="00AF3C3B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A508B6" w14:textId="773C34F4" w:rsidR="00AF3C3B" w:rsidRPr="00F66E91" w:rsidRDefault="00AF3C3B" w:rsidP="00AF3C3B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4</w:t>
            </w: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AF3C3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b downstream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</w:tcPr>
          <w:p w14:paraId="27FF444D" w14:textId="0F167801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GATTCAATATAAACCGGCGATG</w:t>
            </w:r>
          </w:p>
          <w:p w14:paraId="7D4C137E" w14:textId="5337D121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CCTACTTATCTGCCTTGCTG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94BFC2" w14:textId="4C827A25" w:rsidR="00AF3C3B" w:rsidRPr="00F66E91" w:rsidRDefault="00AF3C3B" w:rsidP="00AF3C3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66E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UT&amp;Tag</w:t>
            </w:r>
            <w:r w:rsidR="00B419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qPCR</w:t>
            </w:r>
            <w:proofErr w:type="spellEnd"/>
          </w:p>
        </w:tc>
      </w:tr>
      <w:tr w:rsidR="00AF3C3B" w14:paraId="320F43B1" w14:textId="77777777" w:rsidTr="006110B4">
        <w:trPr>
          <w:trHeight w:val="157"/>
        </w:trPr>
        <w:tc>
          <w:tcPr>
            <w:tcW w:w="24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7E01FC" w14:textId="3B17F94B" w:rsidR="00AF3C3B" w:rsidRPr="00F66E91" w:rsidRDefault="00AF3C3B" w:rsidP="00AF3C3B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>5</w:t>
            </w:r>
            <w:r w:rsidRPr="00F66E91">
              <w:rPr>
                <w:rFonts w:ascii="Times New Roman" w:hAnsi="Times New Roman" w:cs="Times New Roman" w:hint="eastAsia"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AF3C3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kb downstream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E6ABB1" w14:textId="24B80C0F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CTCTCGCATACGCACGCA</w:t>
            </w:r>
          </w:p>
          <w:p w14:paraId="171F0C26" w14:textId="13D4007A" w:rsidR="00AF3C3B" w:rsidRPr="006C4C33" w:rsidRDefault="00AF3C3B" w:rsidP="00AF3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4C33"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 w:rsidR="00AE2B50" w:rsidRPr="006C4C3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TTTCATAGCAGGCGCGGA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21BAFD" w14:textId="486F220E" w:rsidR="00AF3C3B" w:rsidRPr="00F66E91" w:rsidRDefault="00AF3C3B" w:rsidP="00AF3C3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66E91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UT&amp;Tag</w:t>
            </w:r>
            <w:r w:rsidR="00B4192E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qPCR</w:t>
            </w:r>
            <w:proofErr w:type="spellEnd"/>
          </w:p>
        </w:tc>
      </w:tr>
    </w:tbl>
    <w:p w14:paraId="5F3A6B0B" w14:textId="77777777" w:rsidR="007E6C00" w:rsidRDefault="007E6C00" w:rsidP="002F568C">
      <w:pPr>
        <w:rPr>
          <w:rFonts w:hint="eastAsia"/>
        </w:rPr>
      </w:pPr>
    </w:p>
    <w:sectPr w:rsidR="007E6C00" w:rsidSect="003F6D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C15E79" w14:textId="77777777" w:rsidR="00CE6DA3" w:rsidRDefault="00CE6DA3" w:rsidP="005067F0">
      <w:pPr>
        <w:rPr>
          <w:rFonts w:hint="eastAsia"/>
        </w:rPr>
      </w:pPr>
      <w:r>
        <w:separator/>
      </w:r>
    </w:p>
  </w:endnote>
  <w:endnote w:type="continuationSeparator" w:id="0">
    <w:p w14:paraId="45826E70" w14:textId="77777777" w:rsidR="00CE6DA3" w:rsidRDefault="00CE6DA3" w:rsidP="005067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08F1A" w14:textId="77777777" w:rsidR="00CE6DA3" w:rsidRDefault="00CE6DA3" w:rsidP="005067F0">
      <w:pPr>
        <w:rPr>
          <w:rFonts w:hint="eastAsia"/>
        </w:rPr>
      </w:pPr>
      <w:r>
        <w:separator/>
      </w:r>
    </w:p>
  </w:footnote>
  <w:footnote w:type="continuationSeparator" w:id="0">
    <w:p w14:paraId="7D6AD803" w14:textId="77777777" w:rsidR="00CE6DA3" w:rsidRDefault="00CE6DA3" w:rsidP="005067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C00"/>
    <w:rsid w:val="00022732"/>
    <w:rsid w:val="00023DE7"/>
    <w:rsid w:val="00052506"/>
    <w:rsid w:val="001F36C2"/>
    <w:rsid w:val="0021180E"/>
    <w:rsid w:val="00264EDD"/>
    <w:rsid w:val="00296440"/>
    <w:rsid w:val="002B2867"/>
    <w:rsid w:val="002F568C"/>
    <w:rsid w:val="003F6D6D"/>
    <w:rsid w:val="0042219B"/>
    <w:rsid w:val="00445B91"/>
    <w:rsid w:val="00476D2C"/>
    <w:rsid w:val="005067F0"/>
    <w:rsid w:val="005B0B96"/>
    <w:rsid w:val="006110B4"/>
    <w:rsid w:val="006C4C33"/>
    <w:rsid w:val="007C2166"/>
    <w:rsid w:val="007E6C00"/>
    <w:rsid w:val="008740B7"/>
    <w:rsid w:val="00876F17"/>
    <w:rsid w:val="008A1F37"/>
    <w:rsid w:val="00975B68"/>
    <w:rsid w:val="009A37C7"/>
    <w:rsid w:val="00A51D48"/>
    <w:rsid w:val="00AE2B50"/>
    <w:rsid w:val="00AF3C3B"/>
    <w:rsid w:val="00B000FE"/>
    <w:rsid w:val="00B4192E"/>
    <w:rsid w:val="00BB0C4D"/>
    <w:rsid w:val="00BD548B"/>
    <w:rsid w:val="00C34AD2"/>
    <w:rsid w:val="00C52500"/>
    <w:rsid w:val="00CD5559"/>
    <w:rsid w:val="00CE6DA3"/>
    <w:rsid w:val="00CF7AC2"/>
    <w:rsid w:val="00DB1908"/>
    <w:rsid w:val="00E16A46"/>
    <w:rsid w:val="00ED65C8"/>
    <w:rsid w:val="00F66E91"/>
    <w:rsid w:val="00F8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FC005"/>
  <w15:chartTrackingRefBased/>
  <w15:docId w15:val="{283FB27E-7AD3-4CE7-AB60-C120F4A1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5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6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067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67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67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67F0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264E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树广</dc:creator>
  <cp:keywords/>
  <dc:description/>
  <cp:lastModifiedBy>艳红 马</cp:lastModifiedBy>
  <cp:revision>15</cp:revision>
  <dcterms:created xsi:type="dcterms:W3CDTF">2020-09-07T00:22:00Z</dcterms:created>
  <dcterms:modified xsi:type="dcterms:W3CDTF">2024-09-04T09:08:00Z</dcterms:modified>
</cp:coreProperties>
</file>